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62586B" w14:textId="01B2008A" w:rsidR="00321310" w:rsidRPr="00F42166" w:rsidRDefault="00F42166" w:rsidP="00F42166">
      <w:pPr>
        <w:rPr>
          <w:b/>
          <w:bCs/>
          <w:color w:val="000000" w:themeColor="text1"/>
        </w:rPr>
      </w:pPr>
      <w:r w:rsidRPr="00F42166">
        <w:rPr>
          <w:b/>
          <w:bCs/>
          <w:color w:val="000000" w:themeColor="text1"/>
        </w:rPr>
        <w:t>Supplementary Table 1: Odds ratios (OR) and 95% confidence interval of attaining the RDA at follow-up among participants not meeting the RDA at baseline, by experimental group</w:t>
      </w:r>
      <w:r w:rsidRPr="00F42166">
        <w:rPr>
          <w:b/>
          <w:bCs/>
          <w:color w:val="000000" w:themeColor="text1"/>
        </w:rPr>
        <w:t>.</w:t>
      </w:r>
    </w:p>
    <w:tbl>
      <w:tblPr>
        <w:tblW w:w="9388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37"/>
        <w:gridCol w:w="1382"/>
        <w:gridCol w:w="1331"/>
        <w:gridCol w:w="50"/>
        <w:gridCol w:w="1382"/>
        <w:gridCol w:w="1281"/>
        <w:gridCol w:w="1757"/>
        <w:gridCol w:w="968"/>
      </w:tblGrid>
      <w:tr w:rsidR="003B1A18" w:rsidRPr="004546B9" w14:paraId="31DB9CA6" w14:textId="77777777" w:rsidTr="00C8374B">
        <w:trPr>
          <w:trHeight w:val="248"/>
        </w:trPr>
        <w:tc>
          <w:tcPr>
            <w:tcW w:w="1237" w:type="dxa"/>
            <w:vMerge w:val="restart"/>
            <w:tcBorders>
              <w:top w:val="single" w:sz="4" w:space="0" w:color="000000"/>
              <w:left w:val="nil"/>
              <w:right w:val="nil"/>
            </w:tcBorders>
          </w:tcPr>
          <w:p w14:paraId="5E42F527" w14:textId="77777777" w:rsidR="003B1A18" w:rsidRPr="004546B9" w:rsidRDefault="003B1A18" w:rsidP="00C8374B">
            <w:pPr>
              <w:jc w:val="both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Nutrient</w:t>
            </w:r>
          </w:p>
        </w:tc>
        <w:tc>
          <w:tcPr>
            <w:tcW w:w="5426" w:type="dxa"/>
            <w:gridSpan w:val="5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49C3D313" w14:textId="77777777" w:rsidR="003B1A18" w:rsidRPr="004546B9" w:rsidRDefault="003B1A18" w:rsidP="00C8374B">
            <w:pPr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Children not achieving RDA</w:t>
            </w:r>
          </w:p>
        </w:tc>
        <w:tc>
          <w:tcPr>
            <w:tcW w:w="2725" w:type="dxa"/>
            <w:gridSpan w:val="2"/>
            <w:vMerge w:val="restart"/>
            <w:tcBorders>
              <w:top w:val="single" w:sz="4" w:space="0" w:color="000000"/>
              <w:left w:val="nil"/>
              <w:right w:val="nil"/>
            </w:tcBorders>
          </w:tcPr>
          <w:p w14:paraId="78856E0B" w14:textId="77777777" w:rsidR="003B1A18" w:rsidRPr="004546B9" w:rsidRDefault="003B1A18" w:rsidP="00C8374B">
            <w:pPr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Odds ratio (95% CI) of attaining RDA</w:t>
            </w:r>
          </w:p>
        </w:tc>
      </w:tr>
      <w:tr w:rsidR="003B1A18" w:rsidRPr="004546B9" w14:paraId="23116D07" w14:textId="77777777" w:rsidTr="00C8374B">
        <w:trPr>
          <w:trHeight w:val="247"/>
        </w:trPr>
        <w:tc>
          <w:tcPr>
            <w:tcW w:w="123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115617F" w14:textId="77777777" w:rsidR="003B1A18" w:rsidRPr="004546B9" w:rsidRDefault="003B1A18" w:rsidP="00C8374B">
            <w:pPr>
              <w:jc w:val="both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2713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3C4A3322" w14:textId="77777777" w:rsidR="003B1A18" w:rsidRPr="004546B9" w:rsidRDefault="003B1A18" w:rsidP="00C8374B">
            <w:pPr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Baseline</w:t>
            </w:r>
          </w:p>
        </w:tc>
        <w:tc>
          <w:tcPr>
            <w:tcW w:w="2713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05986BB5" w14:textId="77777777" w:rsidR="003B1A18" w:rsidRPr="004546B9" w:rsidRDefault="003B1A18" w:rsidP="00C8374B">
            <w:pPr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Follow up</w:t>
            </w:r>
          </w:p>
        </w:tc>
        <w:tc>
          <w:tcPr>
            <w:tcW w:w="2725" w:type="dxa"/>
            <w:gridSpan w:val="2"/>
            <w:vMerge/>
            <w:tcBorders>
              <w:left w:val="nil"/>
              <w:right w:val="nil"/>
            </w:tcBorders>
          </w:tcPr>
          <w:p w14:paraId="4368B5C0" w14:textId="77777777" w:rsidR="003B1A18" w:rsidRPr="004546B9" w:rsidRDefault="003B1A18" w:rsidP="00C8374B">
            <w:pPr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</w:p>
        </w:tc>
      </w:tr>
      <w:tr w:rsidR="003B1A18" w:rsidRPr="004546B9" w14:paraId="519E947D" w14:textId="77777777" w:rsidTr="00C8374B">
        <w:trPr>
          <w:trHeight w:val="401"/>
        </w:trPr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6E907D0F" w14:textId="77777777" w:rsidR="003B1A18" w:rsidRPr="004546B9" w:rsidRDefault="003B1A18" w:rsidP="00C8374B">
            <w:pPr>
              <w:jc w:val="both"/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381A8849" w14:textId="77777777" w:rsidR="003B1A18" w:rsidRPr="004546B9" w:rsidRDefault="003B1A18" w:rsidP="00C8374B">
            <w:pPr>
              <w:jc w:val="both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Intervention</w:t>
            </w:r>
          </w:p>
          <w:p w14:paraId="6CEB1848" w14:textId="77777777" w:rsidR="003B1A18" w:rsidRPr="004546B9" w:rsidRDefault="003B1A18" w:rsidP="00C8374B">
            <w:pPr>
              <w:jc w:val="both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N         %</w:t>
            </w:r>
          </w:p>
        </w:tc>
        <w:tc>
          <w:tcPr>
            <w:tcW w:w="1381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120F721A" w14:textId="77777777" w:rsidR="003B1A18" w:rsidRPr="004546B9" w:rsidRDefault="003B1A18" w:rsidP="00C8374B">
            <w:pPr>
              <w:jc w:val="both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Control</w:t>
            </w:r>
          </w:p>
          <w:p w14:paraId="7599114E" w14:textId="77777777" w:rsidR="003B1A18" w:rsidRPr="004546B9" w:rsidRDefault="003B1A18" w:rsidP="00C8374B">
            <w:pPr>
              <w:jc w:val="both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N         %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0C39D094" w14:textId="77777777" w:rsidR="003B1A18" w:rsidRPr="004546B9" w:rsidRDefault="003B1A18" w:rsidP="00C8374B">
            <w:pPr>
              <w:jc w:val="both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Intervention</w:t>
            </w:r>
          </w:p>
          <w:p w14:paraId="21037F55" w14:textId="77777777" w:rsidR="003B1A18" w:rsidRPr="004546B9" w:rsidRDefault="003B1A18" w:rsidP="00C8374B">
            <w:pPr>
              <w:jc w:val="both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N         %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1E3890E2" w14:textId="77777777" w:rsidR="003B1A18" w:rsidRPr="004546B9" w:rsidRDefault="003B1A18" w:rsidP="00C8374B">
            <w:pPr>
              <w:jc w:val="both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Control</w:t>
            </w:r>
          </w:p>
          <w:p w14:paraId="7B1AFFFF" w14:textId="77777777" w:rsidR="003B1A18" w:rsidRPr="004546B9" w:rsidRDefault="003B1A18" w:rsidP="00C8374B">
            <w:pPr>
              <w:jc w:val="both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N         %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55DBC7EE" w14:textId="77777777" w:rsidR="003B1A18" w:rsidRPr="004546B9" w:rsidRDefault="003B1A18" w:rsidP="00C8374B">
            <w:pPr>
              <w:jc w:val="both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Intervention</w:t>
            </w:r>
          </w:p>
          <w:p w14:paraId="6B91DDAF" w14:textId="77777777" w:rsidR="003B1A18" w:rsidRPr="004546B9" w:rsidRDefault="003B1A18" w:rsidP="00C8374B">
            <w:pPr>
              <w:jc w:val="both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55F275D0" w14:textId="77777777" w:rsidR="003B1A18" w:rsidRPr="004546B9" w:rsidRDefault="003B1A18" w:rsidP="00C8374B">
            <w:pPr>
              <w:jc w:val="both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Control</w:t>
            </w:r>
          </w:p>
        </w:tc>
      </w:tr>
      <w:tr w:rsidR="003B1A18" w:rsidRPr="004546B9" w14:paraId="006A465A" w14:textId="77777777" w:rsidTr="00C8374B">
        <w:trPr>
          <w:trHeight w:val="401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4BB356C7" w14:textId="77777777" w:rsidR="003B1A18" w:rsidRPr="004546B9" w:rsidRDefault="003B1A18" w:rsidP="00C8374B">
            <w:pPr>
              <w:jc w:val="both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Energy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A14E231" w14:textId="77777777" w:rsidR="003B1A18" w:rsidRPr="004546B9" w:rsidRDefault="003B1A18" w:rsidP="00C8374B">
            <w:pPr>
              <w:jc w:val="both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226 (74.8)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3639BB" w14:textId="77777777" w:rsidR="003B1A18" w:rsidRPr="004546B9" w:rsidRDefault="003B1A18" w:rsidP="00C8374B">
            <w:pPr>
              <w:jc w:val="both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191 (82.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151A329" w14:textId="77777777" w:rsidR="003B1A18" w:rsidRPr="004546B9" w:rsidRDefault="003B1A18" w:rsidP="00C8374B">
            <w:pPr>
              <w:jc w:val="both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224 (74.7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3ED28C6" w14:textId="77777777" w:rsidR="003B1A18" w:rsidRPr="004546B9" w:rsidRDefault="003B1A18" w:rsidP="00C8374B">
            <w:pPr>
              <w:jc w:val="both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184 (82.9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3C41F558" w14:textId="0AD89FFD" w:rsidR="003B1A18" w:rsidRPr="004546B9" w:rsidRDefault="003B1A18" w:rsidP="00C8374B">
            <w:pPr>
              <w:jc w:val="both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1.67 (0.97</w:t>
            </w:r>
            <w:r w:rsidR="0054444A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; </w:t>
            </w: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2.86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496DFA66" w14:textId="77777777" w:rsidR="003B1A18" w:rsidRPr="004546B9" w:rsidRDefault="003B1A18" w:rsidP="00C8374B">
            <w:pPr>
              <w:jc w:val="both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1.00</w:t>
            </w:r>
          </w:p>
          <w:p w14:paraId="1B2BF532" w14:textId="77777777" w:rsidR="003B1A18" w:rsidRPr="004546B9" w:rsidRDefault="003B1A18" w:rsidP="00C8374B">
            <w:pPr>
              <w:jc w:val="both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(ref)</w:t>
            </w:r>
          </w:p>
        </w:tc>
      </w:tr>
      <w:tr w:rsidR="003B1A18" w:rsidRPr="004546B9" w14:paraId="36A49C38" w14:textId="77777777" w:rsidTr="00C8374B">
        <w:trPr>
          <w:trHeight w:val="401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08198D3E" w14:textId="77777777" w:rsidR="003B1A18" w:rsidRPr="004546B9" w:rsidRDefault="003B1A18" w:rsidP="00C8374B">
            <w:pPr>
              <w:jc w:val="both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Protein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74C2CE2" w14:textId="77777777" w:rsidR="003B1A18" w:rsidRPr="004546B9" w:rsidRDefault="003B1A18" w:rsidP="00C8374B">
            <w:pPr>
              <w:jc w:val="both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90 (29.8)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62C9A2" w14:textId="77777777" w:rsidR="003B1A18" w:rsidRPr="004546B9" w:rsidRDefault="003B1A18" w:rsidP="00C8374B">
            <w:pPr>
              <w:jc w:val="both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71 (30.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8DE20D3" w14:textId="77777777" w:rsidR="003B1A18" w:rsidRPr="004546B9" w:rsidRDefault="003B1A18" w:rsidP="00C8374B">
            <w:pPr>
              <w:jc w:val="both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52 (17.3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C9DF161" w14:textId="77777777" w:rsidR="003B1A18" w:rsidRPr="004546B9" w:rsidRDefault="003B1A18" w:rsidP="00C8374B">
            <w:pPr>
              <w:jc w:val="both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49 (22.1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6241EEF4" w14:textId="5B928FE6" w:rsidR="003B1A18" w:rsidRPr="004546B9" w:rsidRDefault="003B1A18" w:rsidP="00C8374B">
            <w:pPr>
              <w:jc w:val="both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1.12 (0.49</w:t>
            </w:r>
            <w:r w:rsidR="0054444A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; </w:t>
            </w: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2.56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1678E2E1" w14:textId="77777777" w:rsidR="003B1A18" w:rsidRPr="004546B9" w:rsidRDefault="003B1A18" w:rsidP="00C8374B">
            <w:pPr>
              <w:jc w:val="both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1.00</w:t>
            </w:r>
          </w:p>
        </w:tc>
      </w:tr>
      <w:tr w:rsidR="003B1A18" w:rsidRPr="004546B9" w14:paraId="4C6F87F2" w14:textId="77777777" w:rsidTr="00C8374B">
        <w:trPr>
          <w:trHeight w:val="401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6409D8F3" w14:textId="77777777" w:rsidR="003B1A18" w:rsidRPr="004546B9" w:rsidRDefault="003B1A18" w:rsidP="00C8374B">
            <w:pPr>
              <w:jc w:val="both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Vit C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8D4BC7D" w14:textId="77777777" w:rsidR="003B1A18" w:rsidRPr="004546B9" w:rsidRDefault="003B1A18" w:rsidP="00C8374B">
            <w:pPr>
              <w:jc w:val="both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287 (95.0)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4FFBEC" w14:textId="77777777" w:rsidR="003B1A18" w:rsidRPr="004546B9" w:rsidRDefault="003B1A18" w:rsidP="00C8374B">
            <w:pPr>
              <w:jc w:val="both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216 (93.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B8077E2" w14:textId="77777777" w:rsidR="003B1A18" w:rsidRPr="004546B9" w:rsidRDefault="003B1A18" w:rsidP="00C8374B">
            <w:pPr>
              <w:jc w:val="both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284 (94.7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A83E934" w14:textId="77777777" w:rsidR="003B1A18" w:rsidRPr="004546B9" w:rsidRDefault="003B1A18" w:rsidP="00C8374B">
            <w:pPr>
              <w:jc w:val="both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213 (95.9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51962A09" w14:textId="6568582C" w:rsidR="003B1A18" w:rsidRPr="004546B9" w:rsidRDefault="003B1A18" w:rsidP="00C8374B">
            <w:pPr>
              <w:jc w:val="both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1.24 (0.48</w:t>
            </w:r>
            <w:r w:rsidR="0054444A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; </w:t>
            </w: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3.24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08D77350" w14:textId="77777777" w:rsidR="003B1A18" w:rsidRPr="004546B9" w:rsidRDefault="003B1A18" w:rsidP="00C8374B">
            <w:pPr>
              <w:jc w:val="both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1.00</w:t>
            </w:r>
          </w:p>
        </w:tc>
      </w:tr>
      <w:tr w:rsidR="003B1A18" w:rsidRPr="004546B9" w14:paraId="2973F7F1" w14:textId="77777777" w:rsidTr="00C8374B">
        <w:trPr>
          <w:trHeight w:val="401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6DBF3E7B" w14:textId="77777777" w:rsidR="003B1A18" w:rsidRPr="004546B9" w:rsidRDefault="003B1A18" w:rsidP="00C8374B">
            <w:pPr>
              <w:jc w:val="both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Thiamine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CCCE047" w14:textId="77777777" w:rsidR="003B1A18" w:rsidRPr="004546B9" w:rsidRDefault="003B1A18" w:rsidP="00C8374B">
            <w:pPr>
              <w:jc w:val="both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254 (84.1)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C4FDB4" w14:textId="77777777" w:rsidR="003B1A18" w:rsidRPr="004546B9" w:rsidRDefault="003B1A18" w:rsidP="00C8374B">
            <w:pPr>
              <w:jc w:val="both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198 (85.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245AA2C" w14:textId="77777777" w:rsidR="003B1A18" w:rsidRPr="004546B9" w:rsidRDefault="003B1A18" w:rsidP="00C8374B">
            <w:pPr>
              <w:jc w:val="both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239 (79.7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59E3446" w14:textId="77777777" w:rsidR="003B1A18" w:rsidRPr="004546B9" w:rsidRDefault="003B1A18" w:rsidP="00C8374B">
            <w:pPr>
              <w:jc w:val="both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188 (84.7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1148368D" w14:textId="7685B891" w:rsidR="003B1A18" w:rsidRPr="004546B9" w:rsidRDefault="003B1A18" w:rsidP="00C8374B">
            <w:pPr>
              <w:jc w:val="both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1.30(0.62</w:t>
            </w:r>
            <w:r w:rsidR="0054444A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; </w:t>
            </w: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2.71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1A617FE3" w14:textId="77777777" w:rsidR="003B1A18" w:rsidRPr="004546B9" w:rsidRDefault="003B1A18" w:rsidP="00C8374B">
            <w:pPr>
              <w:jc w:val="both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1.00</w:t>
            </w:r>
          </w:p>
        </w:tc>
      </w:tr>
      <w:tr w:rsidR="003B1A18" w:rsidRPr="004546B9" w14:paraId="61DB31C0" w14:textId="77777777" w:rsidTr="00C8374B">
        <w:trPr>
          <w:trHeight w:val="401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60FB8F2C" w14:textId="77777777" w:rsidR="003B1A18" w:rsidRPr="004546B9" w:rsidRDefault="003B1A18" w:rsidP="00C8374B">
            <w:pPr>
              <w:jc w:val="both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Riboflavin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DB074C9" w14:textId="77777777" w:rsidR="003B1A18" w:rsidRPr="004546B9" w:rsidRDefault="003B1A18" w:rsidP="00C8374B">
            <w:pPr>
              <w:jc w:val="both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218 (72.2)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7D08C7" w14:textId="77777777" w:rsidR="003B1A18" w:rsidRPr="004546B9" w:rsidRDefault="003B1A18" w:rsidP="00C8374B">
            <w:pPr>
              <w:jc w:val="both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164 (71.0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8C69842" w14:textId="77777777" w:rsidR="003B1A18" w:rsidRPr="004546B9" w:rsidRDefault="003B1A18" w:rsidP="00C8374B">
            <w:pPr>
              <w:jc w:val="both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190 (63.3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5CBC6E9" w14:textId="77777777" w:rsidR="003B1A18" w:rsidRPr="004546B9" w:rsidRDefault="003B1A18" w:rsidP="00C8374B">
            <w:pPr>
              <w:jc w:val="both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149 (67.1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359AB58E" w14:textId="07279CD5" w:rsidR="003B1A18" w:rsidRPr="004546B9" w:rsidRDefault="003B1A18" w:rsidP="00C8374B">
            <w:pPr>
              <w:jc w:val="both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1.20(0.65</w:t>
            </w:r>
            <w:r w:rsidR="0054444A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; </w:t>
            </w: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2.21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0B33EB6B" w14:textId="77777777" w:rsidR="003B1A18" w:rsidRPr="004546B9" w:rsidRDefault="003B1A18" w:rsidP="00C8374B">
            <w:pPr>
              <w:jc w:val="both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1.00</w:t>
            </w:r>
          </w:p>
        </w:tc>
      </w:tr>
      <w:tr w:rsidR="003B1A18" w:rsidRPr="004546B9" w14:paraId="1BF4155B" w14:textId="77777777" w:rsidTr="00C8374B">
        <w:trPr>
          <w:trHeight w:val="401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31107056" w14:textId="77777777" w:rsidR="003B1A18" w:rsidRPr="004546B9" w:rsidRDefault="003B1A18" w:rsidP="00C8374B">
            <w:pPr>
              <w:jc w:val="both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Niacin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EB2680F" w14:textId="77777777" w:rsidR="003B1A18" w:rsidRPr="004546B9" w:rsidRDefault="003B1A18" w:rsidP="00C8374B">
            <w:pPr>
              <w:jc w:val="both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291 (96.4)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4EF8F6" w14:textId="77777777" w:rsidR="003B1A18" w:rsidRPr="004546B9" w:rsidRDefault="003B1A18" w:rsidP="00C8374B">
            <w:pPr>
              <w:jc w:val="both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219 (94.8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9B1FCB0" w14:textId="77777777" w:rsidR="003B1A18" w:rsidRPr="004546B9" w:rsidRDefault="003B1A18" w:rsidP="00C8374B">
            <w:pPr>
              <w:jc w:val="both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293 (97.7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C37C794" w14:textId="77777777" w:rsidR="003B1A18" w:rsidRPr="004546B9" w:rsidRDefault="003B1A18" w:rsidP="00C8374B">
            <w:pPr>
              <w:jc w:val="both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218 (98.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22F031DD" w14:textId="0911FBF9" w:rsidR="003B1A18" w:rsidRPr="004546B9" w:rsidRDefault="003B1A18" w:rsidP="00C8374B">
            <w:pPr>
              <w:jc w:val="both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1.40(0.30</w:t>
            </w:r>
            <w:r w:rsidR="0054444A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; </w:t>
            </w: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6.47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73B5AE7E" w14:textId="77777777" w:rsidR="003B1A18" w:rsidRPr="004546B9" w:rsidRDefault="003B1A18" w:rsidP="00C8374B">
            <w:pPr>
              <w:jc w:val="both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1.00</w:t>
            </w:r>
          </w:p>
        </w:tc>
      </w:tr>
      <w:tr w:rsidR="003B1A18" w:rsidRPr="004546B9" w14:paraId="4ECBE38A" w14:textId="77777777" w:rsidTr="00C8374B">
        <w:trPr>
          <w:trHeight w:val="401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7DE40804" w14:textId="77777777" w:rsidR="003B1A18" w:rsidRPr="004546B9" w:rsidRDefault="003B1A18" w:rsidP="00C8374B">
            <w:pPr>
              <w:jc w:val="both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Vit B6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01477FE" w14:textId="77777777" w:rsidR="003B1A18" w:rsidRPr="004546B9" w:rsidRDefault="003B1A18" w:rsidP="00C8374B">
            <w:pPr>
              <w:jc w:val="both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286 (94.7)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4C0C8A" w14:textId="77777777" w:rsidR="003B1A18" w:rsidRPr="004546B9" w:rsidRDefault="003B1A18" w:rsidP="00C8374B">
            <w:pPr>
              <w:jc w:val="both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219 (94.8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C89C5A1" w14:textId="77777777" w:rsidR="003B1A18" w:rsidRPr="004546B9" w:rsidRDefault="003B1A18" w:rsidP="00C8374B">
            <w:pPr>
              <w:jc w:val="both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269 (89.7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C6F6D82" w14:textId="77777777" w:rsidR="003B1A18" w:rsidRPr="004546B9" w:rsidRDefault="003B1A18" w:rsidP="00C8374B">
            <w:pPr>
              <w:jc w:val="both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214 (96.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19C8DAA9" w14:textId="4DB7FB2F" w:rsidR="003B1A18" w:rsidRPr="004546B9" w:rsidRDefault="003B1A18" w:rsidP="00C8374B">
            <w:pPr>
              <w:jc w:val="both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3.20(0.74</w:t>
            </w:r>
            <w:r w:rsidR="0054444A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; </w:t>
            </w: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13.88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49795558" w14:textId="77777777" w:rsidR="003B1A18" w:rsidRPr="004546B9" w:rsidRDefault="003B1A18" w:rsidP="00C8374B">
            <w:pPr>
              <w:jc w:val="both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1.00</w:t>
            </w:r>
          </w:p>
        </w:tc>
      </w:tr>
      <w:tr w:rsidR="003B1A18" w:rsidRPr="004546B9" w14:paraId="022C0639" w14:textId="77777777" w:rsidTr="00C8374B">
        <w:trPr>
          <w:trHeight w:val="401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7EE5056A" w14:textId="77777777" w:rsidR="003B1A18" w:rsidRPr="004546B9" w:rsidRDefault="003B1A18" w:rsidP="00C8374B">
            <w:pPr>
              <w:jc w:val="both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Folate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30D9D02" w14:textId="77777777" w:rsidR="003B1A18" w:rsidRPr="004546B9" w:rsidRDefault="003B1A18" w:rsidP="00C8374B">
            <w:pPr>
              <w:jc w:val="both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162 (53.6)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4D25FA" w14:textId="77777777" w:rsidR="003B1A18" w:rsidRPr="004546B9" w:rsidRDefault="003B1A18" w:rsidP="00C8374B">
            <w:pPr>
              <w:jc w:val="both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134 (58.0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6B6AFE7" w14:textId="77777777" w:rsidR="003B1A18" w:rsidRPr="004546B9" w:rsidRDefault="003B1A18" w:rsidP="00C8374B">
            <w:pPr>
              <w:jc w:val="both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147 (49.0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98700B7" w14:textId="77777777" w:rsidR="003B1A18" w:rsidRPr="004546B9" w:rsidRDefault="003B1A18" w:rsidP="00C8374B">
            <w:pPr>
              <w:jc w:val="both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114 (51.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5B33577A" w14:textId="6DDBC8D6" w:rsidR="003B1A18" w:rsidRPr="004546B9" w:rsidRDefault="003B1A18" w:rsidP="00C8374B">
            <w:pPr>
              <w:jc w:val="both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0.87(0.53</w:t>
            </w:r>
            <w:r w:rsidR="0054444A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; </w:t>
            </w: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1.42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5BAFCBD8" w14:textId="77777777" w:rsidR="003B1A18" w:rsidRPr="004546B9" w:rsidRDefault="003B1A18" w:rsidP="00C8374B">
            <w:pPr>
              <w:jc w:val="both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1.00</w:t>
            </w:r>
          </w:p>
        </w:tc>
      </w:tr>
      <w:tr w:rsidR="003B1A18" w:rsidRPr="004546B9" w14:paraId="7B12160E" w14:textId="77777777" w:rsidTr="00C8374B">
        <w:trPr>
          <w:trHeight w:val="401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6DF769A2" w14:textId="77777777" w:rsidR="003B1A18" w:rsidRPr="004546B9" w:rsidRDefault="003B1A18" w:rsidP="00C8374B">
            <w:pPr>
              <w:jc w:val="both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Vit B12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79C5D25" w14:textId="77777777" w:rsidR="003B1A18" w:rsidRPr="004546B9" w:rsidRDefault="003B1A18" w:rsidP="00C8374B">
            <w:pPr>
              <w:jc w:val="both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255 (84.4)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AE3792" w14:textId="77777777" w:rsidR="003B1A18" w:rsidRPr="004546B9" w:rsidRDefault="003B1A18" w:rsidP="00C8374B">
            <w:pPr>
              <w:jc w:val="both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201 (87.0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A96C1CB" w14:textId="77777777" w:rsidR="003B1A18" w:rsidRPr="004546B9" w:rsidRDefault="003B1A18" w:rsidP="00C8374B">
            <w:pPr>
              <w:jc w:val="both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253 (84.3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49555D9" w14:textId="77777777" w:rsidR="003B1A18" w:rsidRPr="004546B9" w:rsidRDefault="003B1A18" w:rsidP="00C8374B">
            <w:pPr>
              <w:jc w:val="both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185 (83.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300B3C27" w14:textId="676549A0" w:rsidR="003B1A18" w:rsidRPr="004546B9" w:rsidRDefault="003B1A18" w:rsidP="00C8374B">
            <w:pPr>
              <w:jc w:val="both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0.80 (0.32</w:t>
            </w:r>
            <w:r w:rsidR="0054444A">
              <w:rPr>
                <w:rFonts w:asciiTheme="minorHAnsi" w:eastAsia="Calibri" w:hAnsiTheme="minorHAnsi" w:cstheme="minorHAnsi"/>
                <w:sz w:val="20"/>
                <w:szCs w:val="20"/>
              </w:rPr>
              <w:t>;</w:t>
            </w: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1.98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3A0F613C" w14:textId="77777777" w:rsidR="003B1A18" w:rsidRPr="004546B9" w:rsidRDefault="003B1A18" w:rsidP="00C8374B">
            <w:pPr>
              <w:jc w:val="both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1.00</w:t>
            </w:r>
          </w:p>
        </w:tc>
      </w:tr>
      <w:tr w:rsidR="003B1A18" w:rsidRPr="004546B9" w14:paraId="0024C20D" w14:textId="77777777" w:rsidTr="00C8374B">
        <w:trPr>
          <w:trHeight w:val="401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7FE5206D" w14:textId="77777777" w:rsidR="003B1A18" w:rsidRPr="004546B9" w:rsidRDefault="003B1A18" w:rsidP="00C8374B">
            <w:pPr>
              <w:jc w:val="both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Calcium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419F3DB" w14:textId="77777777" w:rsidR="003B1A18" w:rsidRPr="004546B9" w:rsidRDefault="003B1A18" w:rsidP="00C8374B">
            <w:pPr>
              <w:jc w:val="both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290 (96.0)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ACCE95" w14:textId="77777777" w:rsidR="003B1A18" w:rsidRPr="004546B9" w:rsidRDefault="003B1A18" w:rsidP="00C8374B">
            <w:pPr>
              <w:jc w:val="both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221 (95.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A7E028B" w14:textId="77777777" w:rsidR="003B1A18" w:rsidRPr="004546B9" w:rsidRDefault="003B1A18" w:rsidP="00C8374B">
            <w:pPr>
              <w:jc w:val="both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278 (92.7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F347539" w14:textId="77777777" w:rsidR="003B1A18" w:rsidRPr="004546B9" w:rsidRDefault="003B1A18" w:rsidP="00C8374B">
            <w:pPr>
              <w:jc w:val="both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213 (95.9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2A81E6BF" w14:textId="1D43866D" w:rsidR="003B1A18" w:rsidRPr="004546B9" w:rsidRDefault="003B1A18" w:rsidP="00C8374B">
            <w:pPr>
              <w:jc w:val="both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1.91(0.65</w:t>
            </w:r>
            <w:r w:rsidR="0054444A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; </w:t>
            </w: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5.60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547DFB76" w14:textId="77777777" w:rsidR="003B1A18" w:rsidRPr="004546B9" w:rsidRDefault="003B1A18" w:rsidP="00C8374B">
            <w:pPr>
              <w:jc w:val="both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1.00</w:t>
            </w:r>
          </w:p>
        </w:tc>
      </w:tr>
      <w:tr w:rsidR="003B1A18" w:rsidRPr="004546B9" w14:paraId="37D61365" w14:textId="77777777" w:rsidTr="00C8374B">
        <w:trPr>
          <w:trHeight w:val="401"/>
        </w:trPr>
        <w:tc>
          <w:tcPr>
            <w:tcW w:w="123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D351A95" w14:textId="77777777" w:rsidR="003B1A18" w:rsidRPr="004546B9" w:rsidRDefault="003B1A18" w:rsidP="00C8374B">
            <w:pPr>
              <w:jc w:val="both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Iron 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9497FE7" w14:textId="77777777" w:rsidR="003B1A18" w:rsidRPr="004546B9" w:rsidRDefault="003B1A18" w:rsidP="00C8374B">
            <w:pPr>
              <w:jc w:val="both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289 (95.7)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3BC8481" w14:textId="77777777" w:rsidR="003B1A18" w:rsidRPr="004546B9" w:rsidRDefault="003B1A18" w:rsidP="00C8374B">
            <w:pPr>
              <w:jc w:val="both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223 (96.5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2341C8E" w14:textId="77777777" w:rsidR="003B1A18" w:rsidRPr="004546B9" w:rsidRDefault="003B1A18" w:rsidP="00C8374B">
            <w:pPr>
              <w:jc w:val="both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286 (95.3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4386FAC" w14:textId="77777777" w:rsidR="003B1A18" w:rsidRPr="004546B9" w:rsidRDefault="003B1A18" w:rsidP="00C8374B">
            <w:pPr>
              <w:jc w:val="both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216 (97.3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420C52C" w14:textId="1BB743CD" w:rsidR="003B1A18" w:rsidRPr="004546B9" w:rsidRDefault="003B1A18" w:rsidP="00C8374B">
            <w:pPr>
              <w:jc w:val="both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bookmarkStart w:id="0" w:name="_Hlk69941050"/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2.13(0.74</w:t>
            </w:r>
            <w:r w:rsidR="0054444A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; </w:t>
            </w: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6.13)</w:t>
            </w:r>
            <w:bookmarkEnd w:id="0"/>
          </w:p>
        </w:tc>
        <w:tc>
          <w:tcPr>
            <w:tcW w:w="96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838D87C" w14:textId="77777777" w:rsidR="003B1A18" w:rsidRPr="004546B9" w:rsidRDefault="003B1A18" w:rsidP="00C8374B">
            <w:pPr>
              <w:jc w:val="both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1.00</w:t>
            </w:r>
          </w:p>
        </w:tc>
      </w:tr>
    </w:tbl>
    <w:p w14:paraId="102D985F" w14:textId="2EC73CC5" w:rsidR="003B1A18" w:rsidRDefault="003B1A18" w:rsidP="003B1A18">
      <w:pPr>
        <w:spacing w:line="360" w:lineRule="auto"/>
        <w:jc w:val="both"/>
        <w:rPr>
          <w:i/>
          <w:sz w:val="20"/>
          <w:szCs w:val="20"/>
        </w:rPr>
      </w:pPr>
      <w:r>
        <w:rPr>
          <w:i/>
          <w:sz w:val="20"/>
          <w:szCs w:val="20"/>
        </w:rPr>
        <w:t>*</w:t>
      </w:r>
      <w:r w:rsidRPr="00B44312">
        <w:rPr>
          <w:i/>
          <w:sz w:val="20"/>
          <w:szCs w:val="20"/>
        </w:rPr>
        <w:t xml:space="preserve"> </w:t>
      </w:r>
      <w:r>
        <w:rPr>
          <w:i/>
          <w:sz w:val="20"/>
          <w:szCs w:val="20"/>
        </w:rPr>
        <w:t>CI= confidence interval, RDA= recommended daily allowance,</w:t>
      </w:r>
      <w:r w:rsidRPr="00CB6D03">
        <w:rPr>
          <w:i/>
          <w:sz w:val="20"/>
          <w:szCs w:val="20"/>
        </w:rPr>
        <w:t xml:space="preserve"> </w:t>
      </w:r>
      <w:r>
        <w:rPr>
          <w:i/>
          <w:sz w:val="20"/>
          <w:szCs w:val="20"/>
        </w:rPr>
        <w:t>Vit= vitamin.</w:t>
      </w:r>
    </w:p>
    <w:p w14:paraId="2C731AB3" w14:textId="56D4034B" w:rsidR="00FE1F0C" w:rsidRDefault="00FE1F0C" w:rsidP="003B1A18">
      <w:pPr>
        <w:spacing w:line="360" w:lineRule="auto"/>
        <w:jc w:val="both"/>
        <w:rPr>
          <w:i/>
          <w:sz w:val="20"/>
          <w:szCs w:val="20"/>
        </w:rPr>
      </w:pPr>
    </w:p>
    <w:p w14:paraId="1E8F2BEA" w14:textId="75947769" w:rsidR="00FE1F0C" w:rsidRDefault="00FE1F0C" w:rsidP="003B1A18">
      <w:pPr>
        <w:spacing w:line="360" w:lineRule="auto"/>
        <w:jc w:val="both"/>
        <w:rPr>
          <w:i/>
          <w:sz w:val="20"/>
          <w:szCs w:val="20"/>
        </w:rPr>
      </w:pPr>
    </w:p>
    <w:p w14:paraId="5BB5FB51" w14:textId="6F773C26" w:rsidR="00FE1F0C" w:rsidRDefault="00FE1F0C" w:rsidP="003B1A18">
      <w:pPr>
        <w:spacing w:line="360" w:lineRule="auto"/>
        <w:jc w:val="both"/>
        <w:rPr>
          <w:i/>
          <w:sz w:val="20"/>
          <w:szCs w:val="20"/>
        </w:rPr>
      </w:pPr>
    </w:p>
    <w:p w14:paraId="4C4B62F5" w14:textId="0320333D" w:rsidR="00FE1F0C" w:rsidRDefault="00FE1F0C" w:rsidP="003B1A18">
      <w:pPr>
        <w:spacing w:line="360" w:lineRule="auto"/>
        <w:jc w:val="both"/>
        <w:rPr>
          <w:i/>
          <w:sz w:val="20"/>
          <w:szCs w:val="20"/>
        </w:rPr>
      </w:pPr>
    </w:p>
    <w:p w14:paraId="055A63A9" w14:textId="77ADFC39" w:rsidR="00FE1F0C" w:rsidRDefault="00FE1F0C" w:rsidP="003B1A18">
      <w:pPr>
        <w:spacing w:line="360" w:lineRule="auto"/>
        <w:jc w:val="both"/>
        <w:rPr>
          <w:i/>
          <w:sz w:val="20"/>
          <w:szCs w:val="20"/>
        </w:rPr>
      </w:pPr>
    </w:p>
    <w:p w14:paraId="68B1FF85" w14:textId="0FA486BB" w:rsidR="00FE1F0C" w:rsidRDefault="00FE1F0C" w:rsidP="003B1A18">
      <w:pPr>
        <w:spacing w:line="360" w:lineRule="auto"/>
        <w:jc w:val="both"/>
        <w:rPr>
          <w:i/>
          <w:sz w:val="20"/>
          <w:szCs w:val="20"/>
        </w:rPr>
      </w:pPr>
    </w:p>
    <w:p w14:paraId="35D17F9D" w14:textId="41196F0B" w:rsidR="00FE1F0C" w:rsidRDefault="00FE1F0C" w:rsidP="003B1A18">
      <w:pPr>
        <w:spacing w:line="360" w:lineRule="auto"/>
        <w:jc w:val="both"/>
        <w:rPr>
          <w:i/>
          <w:sz w:val="20"/>
          <w:szCs w:val="20"/>
        </w:rPr>
      </w:pPr>
    </w:p>
    <w:p w14:paraId="07C5DE01" w14:textId="4CE27A25" w:rsidR="00FE1F0C" w:rsidRDefault="00FE1F0C" w:rsidP="003B1A18">
      <w:pPr>
        <w:spacing w:line="360" w:lineRule="auto"/>
        <w:jc w:val="both"/>
        <w:rPr>
          <w:i/>
          <w:sz w:val="20"/>
          <w:szCs w:val="20"/>
        </w:rPr>
      </w:pPr>
    </w:p>
    <w:p w14:paraId="2774B69C" w14:textId="438E37FE" w:rsidR="00FE1F0C" w:rsidRDefault="00FE1F0C" w:rsidP="003B1A18">
      <w:pPr>
        <w:spacing w:line="360" w:lineRule="auto"/>
        <w:jc w:val="both"/>
        <w:rPr>
          <w:i/>
          <w:sz w:val="20"/>
          <w:szCs w:val="20"/>
        </w:rPr>
      </w:pPr>
    </w:p>
    <w:p w14:paraId="4206E364" w14:textId="1D4E3E2F" w:rsidR="00FE1F0C" w:rsidRDefault="00FE1F0C" w:rsidP="003B1A18">
      <w:pPr>
        <w:spacing w:line="360" w:lineRule="auto"/>
        <w:jc w:val="both"/>
        <w:rPr>
          <w:i/>
          <w:sz w:val="20"/>
          <w:szCs w:val="20"/>
        </w:rPr>
      </w:pPr>
    </w:p>
    <w:p w14:paraId="5DB45628" w14:textId="6A5A2880" w:rsidR="00FE1F0C" w:rsidRDefault="00FE1F0C" w:rsidP="003B1A18">
      <w:pPr>
        <w:spacing w:line="360" w:lineRule="auto"/>
        <w:jc w:val="both"/>
        <w:rPr>
          <w:i/>
          <w:sz w:val="20"/>
          <w:szCs w:val="20"/>
        </w:rPr>
      </w:pPr>
    </w:p>
    <w:p w14:paraId="1FD0ACE4" w14:textId="23855A02" w:rsidR="00FE1F0C" w:rsidRDefault="00FE1F0C" w:rsidP="003B1A18">
      <w:pPr>
        <w:spacing w:line="360" w:lineRule="auto"/>
        <w:jc w:val="both"/>
        <w:rPr>
          <w:i/>
          <w:sz w:val="20"/>
          <w:szCs w:val="20"/>
        </w:rPr>
      </w:pPr>
    </w:p>
    <w:p w14:paraId="4DDAB486" w14:textId="5A4C628D" w:rsidR="00FE1F0C" w:rsidRDefault="00FE1F0C" w:rsidP="003B1A18">
      <w:pPr>
        <w:spacing w:line="360" w:lineRule="auto"/>
        <w:jc w:val="both"/>
        <w:rPr>
          <w:i/>
          <w:sz w:val="20"/>
          <w:szCs w:val="20"/>
        </w:rPr>
      </w:pPr>
    </w:p>
    <w:p w14:paraId="3F6DAE50" w14:textId="6DC50CE6" w:rsidR="00FE1F0C" w:rsidRDefault="00FE1F0C" w:rsidP="003B1A18">
      <w:pPr>
        <w:spacing w:line="360" w:lineRule="auto"/>
        <w:jc w:val="both"/>
        <w:rPr>
          <w:i/>
          <w:sz w:val="20"/>
          <w:szCs w:val="20"/>
        </w:rPr>
      </w:pPr>
    </w:p>
    <w:p w14:paraId="3B8CCB97" w14:textId="236B3966" w:rsidR="00FE1F0C" w:rsidRDefault="00FE1F0C" w:rsidP="003B1A18">
      <w:pPr>
        <w:spacing w:line="360" w:lineRule="auto"/>
        <w:jc w:val="both"/>
        <w:rPr>
          <w:i/>
          <w:sz w:val="20"/>
          <w:szCs w:val="20"/>
        </w:rPr>
      </w:pPr>
    </w:p>
    <w:p w14:paraId="6385B3DA" w14:textId="77777777" w:rsidR="00FE1F0C" w:rsidRDefault="00FE1F0C" w:rsidP="003B1A18">
      <w:pPr>
        <w:spacing w:line="360" w:lineRule="auto"/>
        <w:jc w:val="both"/>
        <w:rPr>
          <w:i/>
          <w:sz w:val="20"/>
          <w:szCs w:val="20"/>
        </w:rPr>
      </w:pPr>
    </w:p>
    <w:p w14:paraId="4F9F533B" w14:textId="15447F12" w:rsidR="00FE1F0C" w:rsidRDefault="00FE1F0C" w:rsidP="00FE1F0C">
      <w:pPr>
        <w:rPr>
          <w:b/>
        </w:rPr>
      </w:pPr>
      <w:r>
        <w:rPr>
          <w:b/>
        </w:rPr>
        <w:lastRenderedPageBreak/>
        <w:t>Supplementary Table 2: Daily dietary intake of selected nutrients among anaemic children whose mothers had less than 6 years of education at baseline, end of follow up and the between-groups difference in the mean change between the two time points</w:t>
      </w:r>
    </w:p>
    <w:p w14:paraId="2E48D86D" w14:textId="77777777" w:rsidR="00FE1F0C" w:rsidRDefault="00FE1F0C" w:rsidP="00FE1F0C">
      <w:pPr>
        <w:jc w:val="both"/>
        <w:rPr>
          <w:b/>
        </w:rPr>
      </w:pPr>
    </w:p>
    <w:tbl>
      <w:tblPr>
        <w:tblW w:w="9242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34"/>
        <w:gridCol w:w="1285"/>
        <w:gridCol w:w="878"/>
        <w:gridCol w:w="1324"/>
        <w:gridCol w:w="942"/>
        <w:gridCol w:w="2223"/>
        <w:gridCol w:w="856"/>
      </w:tblGrid>
      <w:tr w:rsidR="00FE1F0C" w:rsidRPr="004546B9" w14:paraId="0C001BA0" w14:textId="77777777" w:rsidTr="00710AC9">
        <w:trPr>
          <w:trHeight w:val="201"/>
        </w:trPr>
        <w:tc>
          <w:tcPr>
            <w:tcW w:w="1734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BA386D8" w14:textId="77777777" w:rsidR="00FE1F0C" w:rsidRPr="004546B9" w:rsidRDefault="00FE1F0C" w:rsidP="00710AC9">
            <w:pPr>
              <w:jc w:val="both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Nutrient</w:t>
            </w:r>
          </w:p>
        </w:tc>
        <w:tc>
          <w:tcPr>
            <w:tcW w:w="4429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B78DD9F" w14:textId="77777777" w:rsidR="00FE1F0C" w:rsidRPr="004546B9" w:rsidRDefault="00FE1F0C" w:rsidP="00710AC9">
            <w:pPr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Dietary Intake</w:t>
            </w:r>
          </w:p>
        </w:tc>
        <w:tc>
          <w:tcPr>
            <w:tcW w:w="222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6DAC560" w14:textId="77777777" w:rsidR="00FE1F0C" w:rsidRPr="004546B9" w:rsidRDefault="00FE1F0C" w:rsidP="00710AC9">
            <w:pPr>
              <w:jc w:val="both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Difference in change between groups</w:t>
            </w:r>
          </w:p>
        </w:tc>
        <w:tc>
          <w:tcPr>
            <w:tcW w:w="85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1D2B897" w14:textId="77777777" w:rsidR="00FE1F0C" w:rsidRPr="004546B9" w:rsidRDefault="00FE1F0C" w:rsidP="00710AC9">
            <w:pPr>
              <w:jc w:val="both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</w:p>
        </w:tc>
      </w:tr>
      <w:tr w:rsidR="00FE1F0C" w:rsidRPr="004546B9" w14:paraId="2D0FE797" w14:textId="77777777" w:rsidTr="00710AC9">
        <w:trPr>
          <w:trHeight w:val="201"/>
        </w:trPr>
        <w:tc>
          <w:tcPr>
            <w:tcW w:w="1734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B308764" w14:textId="77777777" w:rsidR="00FE1F0C" w:rsidRPr="004546B9" w:rsidRDefault="00FE1F0C" w:rsidP="00710A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21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FC6F5FE" w14:textId="77777777" w:rsidR="00FE1F0C" w:rsidRPr="004546B9" w:rsidRDefault="00FE1F0C" w:rsidP="00710AC9">
            <w:pPr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Baseline</w:t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ED7C067" w14:textId="77777777" w:rsidR="00FE1F0C" w:rsidRPr="004546B9" w:rsidRDefault="00FE1F0C" w:rsidP="00710AC9">
            <w:pPr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Follow up</w:t>
            </w:r>
          </w:p>
        </w:tc>
        <w:tc>
          <w:tcPr>
            <w:tcW w:w="222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5FD12ED" w14:textId="77777777" w:rsidR="00FE1F0C" w:rsidRPr="004546B9" w:rsidRDefault="00FE1F0C" w:rsidP="00710A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85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8CBC9F8" w14:textId="77777777" w:rsidR="00FE1F0C" w:rsidRPr="004546B9" w:rsidRDefault="00FE1F0C" w:rsidP="00710A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</w:p>
        </w:tc>
      </w:tr>
      <w:tr w:rsidR="00FE1F0C" w:rsidRPr="004546B9" w14:paraId="7F4596B2" w14:textId="77777777" w:rsidTr="00710AC9">
        <w:trPr>
          <w:trHeight w:val="343"/>
        </w:trPr>
        <w:tc>
          <w:tcPr>
            <w:tcW w:w="17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634640C" w14:textId="77777777" w:rsidR="00FE1F0C" w:rsidRPr="004546B9" w:rsidRDefault="00FE1F0C" w:rsidP="00710AC9">
            <w:pPr>
              <w:jc w:val="both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2EEF22F" w14:textId="77777777" w:rsidR="00FE1F0C" w:rsidRPr="004546B9" w:rsidRDefault="00FE1F0C" w:rsidP="00710AC9">
            <w:pPr>
              <w:jc w:val="both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Intervention</w:t>
            </w:r>
          </w:p>
        </w:tc>
        <w:tc>
          <w:tcPr>
            <w:tcW w:w="8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3CDB60A" w14:textId="77777777" w:rsidR="00FE1F0C" w:rsidRPr="004546B9" w:rsidRDefault="00FE1F0C" w:rsidP="00710AC9">
            <w:pPr>
              <w:jc w:val="both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Control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5CD639D" w14:textId="77777777" w:rsidR="00FE1F0C" w:rsidRPr="004546B9" w:rsidRDefault="00FE1F0C" w:rsidP="00710AC9">
            <w:pPr>
              <w:jc w:val="both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Intervention</w:t>
            </w:r>
          </w:p>
        </w:tc>
        <w:tc>
          <w:tcPr>
            <w:tcW w:w="9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37370E6" w14:textId="77777777" w:rsidR="00FE1F0C" w:rsidRPr="004546B9" w:rsidRDefault="00FE1F0C" w:rsidP="00710AC9">
            <w:pPr>
              <w:jc w:val="both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Control</w:t>
            </w:r>
          </w:p>
        </w:tc>
        <w:tc>
          <w:tcPr>
            <w:tcW w:w="22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EBF12DA" w14:textId="77777777" w:rsidR="00FE1F0C" w:rsidRPr="004546B9" w:rsidRDefault="00FE1F0C" w:rsidP="00710AC9">
            <w:pPr>
              <w:jc w:val="both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8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343133B" w14:textId="77777777" w:rsidR="00FE1F0C" w:rsidRPr="004546B9" w:rsidRDefault="00FE1F0C" w:rsidP="00710AC9">
            <w:pPr>
              <w:jc w:val="both"/>
              <w:rPr>
                <w:rFonts w:asciiTheme="minorHAnsi" w:eastAsia="Calibri" w:hAnsiTheme="minorHAnsi" w:cstheme="minorHAnsi"/>
                <w:b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b/>
                <w:sz w:val="20"/>
                <w:szCs w:val="20"/>
              </w:rPr>
              <w:t>ICC</w:t>
            </w:r>
          </w:p>
        </w:tc>
      </w:tr>
      <w:tr w:rsidR="00FE1F0C" w:rsidRPr="004546B9" w14:paraId="17167EDA" w14:textId="77777777" w:rsidTr="00710AC9">
        <w:trPr>
          <w:trHeight w:val="343"/>
        </w:trPr>
        <w:tc>
          <w:tcPr>
            <w:tcW w:w="17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BB329D2" w14:textId="77777777" w:rsidR="00FE1F0C" w:rsidRPr="004546B9" w:rsidRDefault="00FE1F0C" w:rsidP="00710AC9">
            <w:pPr>
              <w:jc w:val="both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Energy (kcal)</w:t>
            </w:r>
          </w:p>
        </w:tc>
        <w:tc>
          <w:tcPr>
            <w:tcW w:w="128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3581A35" w14:textId="77777777" w:rsidR="00FE1F0C" w:rsidRPr="004546B9" w:rsidRDefault="00FE1F0C" w:rsidP="00710AC9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873.39</w:t>
            </w:r>
          </w:p>
        </w:tc>
        <w:tc>
          <w:tcPr>
            <w:tcW w:w="87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5F23095" w14:textId="77777777" w:rsidR="00FE1F0C" w:rsidRPr="004546B9" w:rsidRDefault="00FE1F0C" w:rsidP="00710AC9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812.44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73E88FD" w14:textId="77777777" w:rsidR="00FE1F0C" w:rsidRPr="004546B9" w:rsidRDefault="00FE1F0C" w:rsidP="00710AC9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973.57</w:t>
            </w:r>
          </w:p>
        </w:tc>
        <w:tc>
          <w:tcPr>
            <w:tcW w:w="94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51A28FB" w14:textId="77777777" w:rsidR="00FE1F0C" w:rsidRPr="004546B9" w:rsidRDefault="00FE1F0C" w:rsidP="00710AC9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873.64</w:t>
            </w:r>
          </w:p>
        </w:tc>
        <w:tc>
          <w:tcPr>
            <w:tcW w:w="222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7A2DB34" w14:textId="6678BFF7" w:rsidR="00FE1F0C" w:rsidRPr="004546B9" w:rsidRDefault="00FE1F0C" w:rsidP="00710AC9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46.82 (-92.28</w:t>
            </w: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; </w:t>
            </w: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185.91)</w:t>
            </w:r>
          </w:p>
        </w:tc>
        <w:tc>
          <w:tcPr>
            <w:tcW w:w="85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DC058AB" w14:textId="77777777" w:rsidR="00FE1F0C" w:rsidRPr="004546B9" w:rsidRDefault="00FE1F0C" w:rsidP="00710AC9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0.17</w:t>
            </w:r>
          </w:p>
        </w:tc>
      </w:tr>
      <w:tr w:rsidR="00FE1F0C" w:rsidRPr="004546B9" w14:paraId="2D8CB591" w14:textId="77777777" w:rsidTr="00710AC9">
        <w:trPr>
          <w:trHeight w:val="343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550D25CB" w14:textId="77777777" w:rsidR="00FE1F0C" w:rsidRPr="004546B9" w:rsidRDefault="00FE1F0C" w:rsidP="00710AC9">
            <w:pPr>
              <w:jc w:val="both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Protein (g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746FCA37" w14:textId="77777777" w:rsidR="00FE1F0C" w:rsidRPr="004546B9" w:rsidRDefault="00FE1F0C" w:rsidP="00710AC9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23.1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7FAD8847" w14:textId="77777777" w:rsidR="00FE1F0C" w:rsidRPr="004546B9" w:rsidRDefault="00FE1F0C" w:rsidP="00710AC9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22.1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3F520600" w14:textId="77777777" w:rsidR="00FE1F0C" w:rsidRPr="004546B9" w:rsidRDefault="00FE1F0C" w:rsidP="00710AC9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27.2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48BD11BB" w14:textId="77777777" w:rsidR="00FE1F0C" w:rsidRPr="004546B9" w:rsidRDefault="00FE1F0C" w:rsidP="00710AC9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24.13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</w:tcPr>
          <w:p w14:paraId="185E03B6" w14:textId="787B61E3" w:rsidR="00FE1F0C" w:rsidRPr="004546B9" w:rsidRDefault="00FE1F0C" w:rsidP="00710AC9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2.38 (-2.50</w:t>
            </w: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; </w:t>
            </w: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7.26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69C1093F" w14:textId="77777777" w:rsidR="00FE1F0C" w:rsidRPr="004546B9" w:rsidRDefault="00FE1F0C" w:rsidP="00710AC9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0.22</w:t>
            </w:r>
          </w:p>
        </w:tc>
      </w:tr>
      <w:tr w:rsidR="00FE1F0C" w:rsidRPr="004546B9" w14:paraId="39A7280C" w14:textId="77777777" w:rsidTr="00710AC9">
        <w:trPr>
          <w:trHeight w:val="343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0A1E42F0" w14:textId="77777777" w:rsidR="00FE1F0C" w:rsidRPr="004546B9" w:rsidRDefault="00FE1F0C" w:rsidP="00710AC9">
            <w:pPr>
              <w:jc w:val="both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Fat (g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45FA9AB3" w14:textId="77777777" w:rsidR="00FE1F0C" w:rsidRPr="004546B9" w:rsidRDefault="00FE1F0C" w:rsidP="00710AC9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19.7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3A0D90A1" w14:textId="77777777" w:rsidR="00FE1F0C" w:rsidRPr="004546B9" w:rsidRDefault="00FE1F0C" w:rsidP="00710AC9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17.3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357254E5" w14:textId="77777777" w:rsidR="00FE1F0C" w:rsidRPr="004546B9" w:rsidRDefault="00FE1F0C" w:rsidP="00710AC9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21.5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7E2F97F3" w14:textId="77777777" w:rsidR="00FE1F0C" w:rsidRPr="004546B9" w:rsidRDefault="00FE1F0C" w:rsidP="00710AC9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20.44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</w:tcPr>
          <w:p w14:paraId="02E53F6A" w14:textId="44E44F21" w:rsidR="00FE1F0C" w:rsidRPr="004546B9" w:rsidRDefault="00FE1F0C" w:rsidP="00710AC9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-1.15 (-5.31</w:t>
            </w: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; </w:t>
            </w: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3.01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2FBE7BFB" w14:textId="77777777" w:rsidR="00FE1F0C" w:rsidRPr="004546B9" w:rsidRDefault="00FE1F0C" w:rsidP="00710AC9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0.07</w:t>
            </w:r>
          </w:p>
        </w:tc>
      </w:tr>
      <w:tr w:rsidR="00FE1F0C" w:rsidRPr="004546B9" w14:paraId="3FF03A14" w14:textId="77777777" w:rsidTr="00710AC9">
        <w:trPr>
          <w:trHeight w:val="343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5CB8395C" w14:textId="77777777" w:rsidR="00FE1F0C" w:rsidRPr="004546B9" w:rsidRDefault="00FE1F0C" w:rsidP="00710AC9">
            <w:pPr>
              <w:jc w:val="both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Carbohydrate (g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227D78EF" w14:textId="77777777" w:rsidR="00FE1F0C" w:rsidRPr="004546B9" w:rsidRDefault="00FE1F0C" w:rsidP="00710AC9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150.6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42951BA0" w14:textId="77777777" w:rsidR="00FE1F0C" w:rsidRPr="004546B9" w:rsidRDefault="00FE1F0C" w:rsidP="00710AC9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141.6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6D51A8CE" w14:textId="77777777" w:rsidR="00FE1F0C" w:rsidRPr="004546B9" w:rsidRDefault="00FE1F0C" w:rsidP="00710AC9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167.4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70C5E550" w14:textId="77777777" w:rsidR="00FE1F0C" w:rsidRPr="004546B9" w:rsidRDefault="00FE1F0C" w:rsidP="00710AC9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147.53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</w:tcPr>
          <w:p w14:paraId="72FB1F47" w14:textId="1F373D20" w:rsidR="00FE1F0C" w:rsidRPr="004546B9" w:rsidRDefault="00FE1F0C" w:rsidP="00710AC9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</w:t>
            </w: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12.06(-11.02</w:t>
            </w: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>;</w:t>
            </w: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35.13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26EBD251" w14:textId="77777777" w:rsidR="00FE1F0C" w:rsidRPr="004546B9" w:rsidRDefault="00FE1F0C" w:rsidP="00710AC9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0.18</w:t>
            </w:r>
          </w:p>
        </w:tc>
      </w:tr>
      <w:tr w:rsidR="00FE1F0C" w:rsidRPr="004546B9" w14:paraId="6B753CAD" w14:textId="77777777" w:rsidTr="00710AC9">
        <w:trPr>
          <w:trHeight w:val="343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7DF0E422" w14:textId="77777777" w:rsidR="00FE1F0C" w:rsidRPr="004546B9" w:rsidRDefault="00FE1F0C" w:rsidP="00710AC9">
            <w:pPr>
              <w:jc w:val="both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Vit C (mg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1D6CE883" w14:textId="77777777" w:rsidR="00FE1F0C" w:rsidRPr="004546B9" w:rsidRDefault="00FE1F0C" w:rsidP="00710AC9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13.8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76209C50" w14:textId="77777777" w:rsidR="00FE1F0C" w:rsidRPr="004546B9" w:rsidRDefault="00FE1F0C" w:rsidP="00710AC9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11.0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5C19A824" w14:textId="77777777" w:rsidR="00FE1F0C" w:rsidRPr="004546B9" w:rsidRDefault="00FE1F0C" w:rsidP="00710AC9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21.3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5F544950" w14:textId="77777777" w:rsidR="00FE1F0C" w:rsidRPr="004546B9" w:rsidRDefault="00FE1F0C" w:rsidP="00710AC9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13.49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</w:tcPr>
          <w:p w14:paraId="3F8D72E8" w14:textId="7F6E6F90" w:rsidR="00FE1F0C" w:rsidRPr="004546B9" w:rsidRDefault="00FE1F0C" w:rsidP="00710AC9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</w:t>
            </w: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4.88 (-10.24</w:t>
            </w: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; </w:t>
            </w: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20.01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307DF6E3" w14:textId="77777777" w:rsidR="00FE1F0C" w:rsidRPr="004546B9" w:rsidRDefault="00FE1F0C" w:rsidP="00710AC9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&lt;0.001</w:t>
            </w:r>
          </w:p>
        </w:tc>
      </w:tr>
      <w:tr w:rsidR="00FE1F0C" w:rsidRPr="004546B9" w14:paraId="5C38BD90" w14:textId="77777777" w:rsidTr="00710AC9">
        <w:trPr>
          <w:trHeight w:val="343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0BA5AD5D" w14:textId="77777777" w:rsidR="00FE1F0C" w:rsidRPr="004546B9" w:rsidRDefault="00FE1F0C" w:rsidP="00710AC9">
            <w:pPr>
              <w:jc w:val="both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Thiamine (mg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6DF88DA4" w14:textId="77777777" w:rsidR="00FE1F0C" w:rsidRPr="004546B9" w:rsidRDefault="00FE1F0C" w:rsidP="00710AC9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0.3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735ECA01" w14:textId="77777777" w:rsidR="00FE1F0C" w:rsidRPr="004546B9" w:rsidRDefault="00FE1F0C" w:rsidP="00710AC9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0.3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16788B44" w14:textId="77777777" w:rsidR="00FE1F0C" w:rsidRPr="004546B9" w:rsidRDefault="00FE1F0C" w:rsidP="00710AC9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0.4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29836FC5" w14:textId="77777777" w:rsidR="00FE1F0C" w:rsidRPr="004546B9" w:rsidRDefault="00FE1F0C" w:rsidP="00710AC9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0.39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</w:tcPr>
          <w:p w14:paraId="326397A8" w14:textId="7459B7AA" w:rsidR="00FE1F0C" w:rsidRPr="004546B9" w:rsidRDefault="00FE1F0C" w:rsidP="00710AC9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</w:t>
            </w: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0.05 (-0.04</w:t>
            </w: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; </w:t>
            </w: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0.13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31BDDFA0" w14:textId="77777777" w:rsidR="00FE1F0C" w:rsidRPr="004546B9" w:rsidRDefault="00FE1F0C" w:rsidP="00710AC9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0.21</w:t>
            </w:r>
          </w:p>
        </w:tc>
      </w:tr>
      <w:tr w:rsidR="00FE1F0C" w:rsidRPr="004546B9" w14:paraId="450AD00B" w14:textId="77777777" w:rsidTr="00710AC9">
        <w:trPr>
          <w:trHeight w:val="343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07CD1F3F" w14:textId="77777777" w:rsidR="00FE1F0C" w:rsidRPr="004546B9" w:rsidRDefault="00FE1F0C" w:rsidP="00710AC9">
            <w:pPr>
              <w:jc w:val="both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Riboflavin (mg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633476DF" w14:textId="77777777" w:rsidR="00FE1F0C" w:rsidRPr="004546B9" w:rsidRDefault="00FE1F0C" w:rsidP="00710AC9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0.4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6EC131AF" w14:textId="77777777" w:rsidR="00FE1F0C" w:rsidRPr="004546B9" w:rsidRDefault="00FE1F0C" w:rsidP="00710AC9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0.4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049BFD44" w14:textId="77777777" w:rsidR="00FE1F0C" w:rsidRPr="004546B9" w:rsidRDefault="00FE1F0C" w:rsidP="00710AC9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0.5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6F4FC263" w14:textId="77777777" w:rsidR="00FE1F0C" w:rsidRPr="004546B9" w:rsidRDefault="00FE1F0C" w:rsidP="00710AC9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0.54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</w:tcPr>
          <w:p w14:paraId="61E14201" w14:textId="5259D444" w:rsidR="00FE1F0C" w:rsidRPr="004546B9" w:rsidRDefault="00FE1F0C" w:rsidP="00710AC9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-0.18 (-0.12</w:t>
            </w: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; </w:t>
            </w: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0.09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19AE0BE3" w14:textId="77777777" w:rsidR="00FE1F0C" w:rsidRPr="004546B9" w:rsidRDefault="00FE1F0C" w:rsidP="00710AC9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0.01</w:t>
            </w:r>
          </w:p>
        </w:tc>
      </w:tr>
      <w:tr w:rsidR="00FE1F0C" w:rsidRPr="004546B9" w14:paraId="186FC794" w14:textId="77777777" w:rsidTr="00710AC9">
        <w:trPr>
          <w:trHeight w:val="343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4ADC01E6" w14:textId="77777777" w:rsidR="00FE1F0C" w:rsidRPr="004546B9" w:rsidRDefault="00FE1F0C" w:rsidP="00710AC9">
            <w:pPr>
              <w:jc w:val="both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Niacin (mg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7541AE77" w14:textId="77777777" w:rsidR="00FE1F0C" w:rsidRPr="004546B9" w:rsidRDefault="00FE1F0C" w:rsidP="00710AC9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4.0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73CF0A3B" w14:textId="77777777" w:rsidR="00FE1F0C" w:rsidRPr="004546B9" w:rsidRDefault="00FE1F0C" w:rsidP="00710AC9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3.9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68C87523" w14:textId="77777777" w:rsidR="00FE1F0C" w:rsidRPr="004546B9" w:rsidRDefault="00FE1F0C" w:rsidP="00710AC9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4.7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6D42BBB8" w14:textId="77777777" w:rsidR="00FE1F0C" w:rsidRPr="004546B9" w:rsidRDefault="00FE1F0C" w:rsidP="00710AC9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4.03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</w:tcPr>
          <w:p w14:paraId="34287349" w14:textId="1330EAD2" w:rsidR="00FE1F0C" w:rsidRPr="004546B9" w:rsidRDefault="00FE1F0C" w:rsidP="00710AC9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</w:t>
            </w: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0.66 (-0.11</w:t>
            </w: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; </w:t>
            </w: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1.44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0EDB91A9" w14:textId="77777777" w:rsidR="00FE1F0C" w:rsidRPr="004546B9" w:rsidRDefault="00FE1F0C" w:rsidP="00710AC9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0.18</w:t>
            </w:r>
          </w:p>
        </w:tc>
      </w:tr>
      <w:tr w:rsidR="00FE1F0C" w:rsidRPr="004546B9" w14:paraId="1D062080" w14:textId="77777777" w:rsidTr="00710AC9">
        <w:trPr>
          <w:trHeight w:val="343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134841AD" w14:textId="77777777" w:rsidR="00FE1F0C" w:rsidRPr="004546B9" w:rsidRDefault="00FE1F0C" w:rsidP="00710AC9">
            <w:pPr>
              <w:jc w:val="both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Vit B6 (mg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560C3335" w14:textId="77777777" w:rsidR="00FE1F0C" w:rsidRPr="004546B9" w:rsidRDefault="00FE1F0C" w:rsidP="00710AC9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0.4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2D155C49" w14:textId="77777777" w:rsidR="00FE1F0C" w:rsidRPr="004546B9" w:rsidRDefault="00FE1F0C" w:rsidP="00710AC9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0.4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278222CE" w14:textId="77777777" w:rsidR="00FE1F0C" w:rsidRPr="004546B9" w:rsidRDefault="00FE1F0C" w:rsidP="00710AC9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0.5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467DFAD9" w14:textId="77777777" w:rsidR="00FE1F0C" w:rsidRPr="004546B9" w:rsidRDefault="00FE1F0C" w:rsidP="00710AC9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0.48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</w:tcPr>
          <w:p w14:paraId="6A0D31A5" w14:textId="693229F6" w:rsidR="00FE1F0C" w:rsidRPr="004546B9" w:rsidRDefault="00FE1F0C" w:rsidP="00710AC9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</w:t>
            </w: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0.08 (-0.04</w:t>
            </w: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; </w:t>
            </w: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0.20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1736667A" w14:textId="77777777" w:rsidR="00FE1F0C" w:rsidRPr="004546B9" w:rsidRDefault="00FE1F0C" w:rsidP="00710AC9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0.27</w:t>
            </w:r>
          </w:p>
        </w:tc>
      </w:tr>
      <w:tr w:rsidR="00FE1F0C" w:rsidRPr="004546B9" w14:paraId="38FB0A77" w14:textId="77777777" w:rsidTr="00710AC9">
        <w:trPr>
          <w:trHeight w:val="343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0F19A199" w14:textId="77777777" w:rsidR="00FE1F0C" w:rsidRPr="004546B9" w:rsidRDefault="00FE1F0C" w:rsidP="00710AC9">
            <w:pPr>
              <w:jc w:val="both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Folate (µg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65592EEA" w14:textId="77777777" w:rsidR="00FE1F0C" w:rsidRPr="004546B9" w:rsidRDefault="00FE1F0C" w:rsidP="00710AC9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88.2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2969BA06" w14:textId="77777777" w:rsidR="00FE1F0C" w:rsidRPr="004546B9" w:rsidRDefault="00FE1F0C" w:rsidP="00710AC9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75.4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58124B0D" w14:textId="77777777" w:rsidR="00FE1F0C" w:rsidRPr="004546B9" w:rsidRDefault="00FE1F0C" w:rsidP="00710AC9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98.8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50D60784" w14:textId="77777777" w:rsidR="00FE1F0C" w:rsidRPr="004546B9" w:rsidRDefault="00FE1F0C" w:rsidP="00710AC9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90.66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</w:tcPr>
          <w:p w14:paraId="3DEB2BF8" w14:textId="728DA979" w:rsidR="00FE1F0C" w:rsidRPr="004546B9" w:rsidRDefault="00FE1F0C" w:rsidP="00710AC9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-3.33 (-23.21</w:t>
            </w: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; </w:t>
            </w: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16.55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02029AD8" w14:textId="77777777" w:rsidR="00FE1F0C" w:rsidRPr="004546B9" w:rsidRDefault="00FE1F0C" w:rsidP="00710AC9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0.11</w:t>
            </w:r>
          </w:p>
        </w:tc>
      </w:tr>
      <w:tr w:rsidR="00FE1F0C" w:rsidRPr="004546B9" w14:paraId="1DD2F774" w14:textId="77777777" w:rsidTr="00710AC9">
        <w:trPr>
          <w:trHeight w:val="343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11CD4157" w14:textId="77777777" w:rsidR="00FE1F0C" w:rsidRPr="004546B9" w:rsidRDefault="00FE1F0C" w:rsidP="00710AC9">
            <w:pPr>
              <w:jc w:val="both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Vit B12 (µg)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0A506360" w14:textId="77777777" w:rsidR="00FE1F0C" w:rsidRPr="004546B9" w:rsidRDefault="00FE1F0C" w:rsidP="00710AC9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0.5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49011944" w14:textId="77777777" w:rsidR="00FE1F0C" w:rsidRPr="004546B9" w:rsidRDefault="00FE1F0C" w:rsidP="00710AC9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0.5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4A3312CE" w14:textId="77777777" w:rsidR="00FE1F0C" w:rsidRPr="004546B9" w:rsidRDefault="00FE1F0C" w:rsidP="00710AC9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0.6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24653F28" w14:textId="77777777" w:rsidR="00FE1F0C" w:rsidRPr="004546B9" w:rsidRDefault="00FE1F0C" w:rsidP="00710AC9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0.70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</w:tcPr>
          <w:p w14:paraId="5B349E99" w14:textId="11845999" w:rsidR="00FE1F0C" w:rsidRPr="004546B9" w:rsidRDefault="00FE1F0C" w:rsidP="00710AC9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</w:t>
            </w: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-0.08 (-0.26</w:t>
            </w: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; </w:t>
            </w: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0.09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0CB52ED9" w14:textId="77777777" w:rsidR="00FE1F0C" w:rsidRPr="004546B9" w:rsidRDefault="00FE1F0C" w:rsidP="00710AC9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0.08</w:t>
            </w:r>
          </w:p>
        </w:tc>
      </w:tr>
      <w:tr w:rsidR="00FE1F0C" w:rsidRPr="004546B9" w14:paraId="2F81CF72" w14:textId="77777777" w:rsidTr="00710AC9">
        <w:trPr>
          <w:trHeight w:val="343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416BCE98" w14:textId="77777777" w:rsidR="00FE1F0C" w:rsidRPr="004546B9" w:rsidRDefault="00FE1F0C" w:rsidP="00710AC9">
            <w:pPr>
              <w:jc w:val="both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Calcium (mg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5FE1728F" w14:textId="77777777" w:rsidR="00FE1F0C" w:rsidRPr="004546B9" w:rsidRDefault="00FE1F0C" w:rsidP="00710AC9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300.4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66F4D3E1" w14:textId="77777777" w:rsidR="00FE1F0C" w:rsidRPr="004546B9" w:rsidRDefault="00FE1F0C" w:rsidP="00710AC9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275.9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59714936" w14:textId="77777777" w:rsidR="00FE1F0C" w:rsidRPr="004546B9" w:rsidRDefault="00FE1F0C" w:rsidP="00710AC9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324.1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 w14:paraId="6A127ABA" w14:textId="77777777" w:rsidR="00FE1F0C" w:rsidRPr="004546B9" w:rsidRDefault="00FE1F0C" w:rsidP="00710AC9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338.25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</w:tcPr>
          <w:p w14:paraId="61FB10CD" w14:textId="50ABD89F" w:rsidR="00FE1F0C" w:rsidRPr="004546B9" w:rsidRDefault="00FE1F0C" w:rsidP="00710AC9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</w:t>
            </w: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-34.52(-100.76</w:t>
            </w: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; </w:t>
            </w: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31.72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77C08380" w14:textId="77777777" w:rsidR="00FE1F0C" w:rsidRPr="004546B9" w:rsidRDefault="00FE1F0C" w:rsidP="00710AC9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0.09</w:t>
            </w:r>
          </w:p>
        </w:tc>
      </w:tr>
      <w:tr w:rsidR="00FE1F0C" w:rsidRPr="004546B9" w14:paraId="6276046B" w14:textId="77777777" w:rsidTr="00710AC9">
        <w:trPr>
          <w:trHeight w:val="343"/>
        </w:trPr>
        <w:tc>
          <w:tcPr>
            <w:tcW w:w="17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2000B54" w14:textId="77777777" w:rsidR="00FE1F0C" w:rsidRPr="004546B9" w:rsidRDefault="00FE1F0C" w:rsidP="00710AC9">
            <w:pPr>
              <w:jc w:val="both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Iron (mg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6BF50DB" w14:textId="77777777" w:rsidR="00FE1F0C" w:rsidRPr="004546B9" w:rsidRDefault="00FE1F0C" w:rsidP="00710AC9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4.4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48DDC5E" w14:textId="77777777" w:rsidR="00FE1F0C" w:rsidRPr="004546B9" w:rsidRDefault="00FE1F0C" w:rsidP="00710AC9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4.24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14BD0E5" w14:textId="77777777" w:rsidR="00FE1F0C" w:rsidRPr="004546B9" w:rsidRDefault="00FE1F0C" w:rsidP="00710AC9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5.18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499DDBA" w14:textId="77777777" w:rsidR="00FE1F0C" w:rsidRPr="004546B9" w:rsidRDefault="00FE1F0C" w:rsidP="00710AC9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4.35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DDBD7DA" w14:textId="6C6DCAA9" w:rsidR="00FE1F0C" w:rsidRPr="004546B9" w:rsidRDefault="00FE1F0C" w:rsidP="00710AC9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 </w:t>
            </w: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0.68 (-0.36</w:t>
            </w: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; </w:t>
            </w: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1.71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5F49147" w14:textId="77777777" w:rsidR="00FE1F0C" w:rsidRPr="004546B9" w:rsidRDefault="00FE1F0C" w:rsidP="00710AC9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4546B9">
              <w:rPr>
                <w:rFonts w:asciiTheme="minorHAnsi" w:eastAsia="Calibri" w:hAnsiTheme="minorHAnsi" w:cstheme="minorHAnsi"/>
                <w:sz w:val="20"/>
                <w:szCs w:val="20"/>
              </w:rPr>
              <w:t>0.19</w:t>
            </w:r>
          </w:p>
        </w:tc>
      </w:tr>
    </w:tbl>
    <w:p w14:paraId="64945C7A" w14:textId="77777777" w:rsidR="00FE1F0C" w:rsidRDefault="00FE1F0C" w:rsidP="00FE1F0C">
      <w:pPr>
        <w:jc w:val="both"/>
        <w:rPr>
          <w:i/>
          <w:sz w:val="20"/>
          <w:szCs w:val="20"/>
        </w:rPr>
      </w:pPr>
      <w:r>
        <w:rPr>
          <w:i/>
          <w:sz w:val="20"/>
          <w:szCs w:val="20"/>
        </w:rPr>
        <w:t>* CI= confidence interval, g=gram, ICC= intra cluster correlation,</w:t>
      </w:r>
      <w:r w:rsidRPr="003A03B3">
        <w:rPr>
          <w:i/>
          <w:sz w:val="20"/>
          <w:szCs w:val="20"/>
        </w:rPr>
        <w:t xml:space="preserve"> </w:t>
      </w:r>
      <w:r>
        <w:rPr>
          <w:i/>
          <w:sz w:val="20"/>
          <w:szCs w:val="20"/>
        </w:rPr>
        <w:t xml:space="preserve">kcal= kilocalorie, mg= milligram, </w:t>
      </w:r>
      <w:r w:rsidRPr="003A03B3">
        <w:rPr>
          <w:i/>
          <w:sz w:val="20"/>
          <w:szCs w:val="20"/>
        </w:rPr>
        <w:t>µg= microgram</w:t>
      </w:r>
      <w:r>
        <w:rPr>
          <w:i/>
          <w:sz w:val="20"/>
          <w:szCs w:val="20"/>
        </w:rPr>
        <w:t>,</w:t>
      </w:r>
      <w:r w:rsidRPr="00CB6D03">
        <w:rPr>
          <w:i/>
          <w:sz w:val="20"/>
          <w:szCs w:val="20"/>
        </w:rPr>
        <w:t xml:space="preserve"> </w:t>
      </w:r>
      <w:r>
        <w:rPr>
          <w:i/>
          <w:sz w:val="20"/>
          <w:szCs w:val="20"/>
        </w:rPr>
        <w:t>Vit= vitamin</w:t>
      </w:r>
    </w:p>
    <w:p w14:paraId="2AACABD5" w14:textId="234AF6E1" w:rsidR="00FE1F0C" w:rsidRDefault="00FE1F0C" w:rsidP="00FE1F0C">
      <w:pPr>
        <w:jc w:val="both"/>
        <w:rPr>
          <w:i/>
          <w:sz w:val="20"/>
          <w:szCs w:val="20"/>
        </w:rPr>
      </w:pPr>
      <w:r>
        <w:rPr>
          <w:b/>
        </w:rPr>
        <w:t>*</w:t>
      </w:r>
      <w:r>
        <w:t xml:space="preserve"> </w:t>
      </w:r>
      <w:r>
        <w:rPr>
          <w:i/>
          <w:sz w:val="20"/>
          <w:szCs w:val="20"/>
        </w:rPr>
        <w:t>The difference in change is calculated using mixed linear regression models by subtracting change in the control group from change in the intervention group. A positive difference means the intervention group improved to a higher extent from baseline to the end of follow.</w:t>
      </w:r>
    </w:p>
    <w:p w14:paraId="3D48D95B" w14:textId="77777777" w:rsidR="00FE1F0C" w:rsidRDefault="00FE1F0C" w:rsidP="00FE1F0C">
      <w:pPr>
        <w:jc w:val="both"/>
        <w:rPr>
          <w:b/>
        </w:rPr>
      </w:pPr>
    </w:p>
    <w:p w14:paraId="0EBB08E1" w14:textId="77777777" w:rsidR="000225ED" w:rsidRDefault="000225ED" w:rsidP="003B1A18">
      <w:pPr>
        <w:spacing w:line="360" w:lineRule="auto"/>
        <w:jc w:val="both"/>
      </w:pPr>
    </w:p>
    <w:p w14:paraId="5AC07005" w14:textId="77777777" w:rsidR="006A21FE" w:rsidRDefault="006A21FE"/>
    <w:sectPr w:rsidR="006A21F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8CD43BF"/>
    <w:multiLevelType w:val="hybridMultilevel"/>
    <w:tmpl w:val="81E6D1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6BF"/>
    <w:rsid w:val="000225ED"/>
    <w:rsid w:val="00184CCE"/>
    <w:rsid w:val="00321310"/>
    <w:rsid w:val="003B1A18"/>
    <w:rsid w:val="0054444A"/>
    <w:rsid w:val="006A21FE"/>
    <w:rsid w:val="009556BF"/>
    <w:rsid w:val="00D66CEF"/>
    <w:rsid w:val="00F42166"/>
    <w:rsid w:val="00FE1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DEB9D6"/>
  <w15:chartTrackingRefBased/>
  <w15:docId w15:val="{997D3634-0AA8-4745-94AC-CCEDDACE4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131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131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1310"/>
    <w:rPr>
      <w:rFonts w:ascii="Segoe UI" w:eastAsia="Times New Roman" w:hAnsi="Segoe UI" w:cs="Segoe UI"/>
      <w:sz w:val="18"/>
      <w:szCs w:val="18"/>
      <w:lang w:val="en-GB" w:eastAsia="sv-SE"/>
    </w:rPr>
  </w:style>
  <w:style w:type="paragraph" w:styleId="ListParagraph">
    <w:name w:val="List Paragraph"/>
    <w:basedOn w:val="Normal"/>
    <w:uiPriority w:val="34"/>
    <w:qFormat/>
    <w:rsid w:val="00F4216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127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7</Words>
  <Characters>249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raa Ali</dc:creator>
  <cp:keywords/>
  <dc:description/>
  <cp:lastModifiedBy>Israa Ali</cp:lastModifiedBy>
  <cp:revision>7</cp:revision>
  <dcterms:created xsi:type="dcterms:W3CDTF">2021-04-21T22:27:00Z</dcterms:created>
  <dcterms:modified xsi:type="dcterms:W3CDTF">2021-09-30T11:43:00Z</dcterms:modified>
</cp:coreProperties>
</file>